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3260"/>
        <w:gridCol w:w="3209"/>
      </w:tblGrid>
      <w:tr w:rsidR="00D745D2" w:rsidRPr="00D158F9" w14:paraId="40879B46" w14:textId="77777777" w:rsidTr="003A6751">
        <w:tc>
          <w:tcPr>
            <w:tcW w:w="988" w:type="dxa"/>
            <w:tcBorders>
              <w:top w:val="single" w:sz="4" w:space="0" w:color="FFFFFF" w:themeColor="background1"/>
            </w:tcBorders>
          </w:tcPr>
          <w:p w14:paraId="0490A245" w14:textId="77777777" w:rsidR="00D745D2" w:rsidRPr="00D158F9" w:rsidRDefault="00D74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</w:tcPr>
          <w:p w14:paraId="3BADD329" w14:textId="79BFDE0A" w:rsidR="00D745D2" w:rsidRPr="00D158F9" w:rsidRDefault="00CC4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Timepoint</w:t>
            </w: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68A982D" w14:textId="4B602EB9" w:rsidR="00D745D2" w:rsidRPr="00D158F9" w:rsidRDefault="00CC49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8D434EC" w14:textId="77777777" w:rsidR="0092115A" w:rsidRPr="00D158F9" w:rsidRDefault="0092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 xml:space="preserve">Mean RGR ± standard error </w:t>
            </w:r>
          </w:p>
          <w:p w14:paraId="5DFCA660" w14:textId="37231B1F" w:rsidR="00D745D2" w:rsidRPr="00D158F9" w:rsidRDefault="0092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(% day</w:t>
            </w:r>
            <w:r w:rsidRPr="00D15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71888" w:rsidRPr="00D158F9" w14:paraId="645F86BE" w14:textId="77777777" w:rsidTr="00450AB5">
        <w:tc>
          <w:tcPr>
            <w:tcW w:w="988" w:type="dxa"/>
            <w:vMerge w:val="restart"/>
            <w:textDirection w:val="btLr"/>
          </w:tcPr>
          <w:p w14:paraId="2D5CA393" w14:textId="411A8AD1" w:rsidR="00471888" w:rsidRPr="00D158F9" w:rsidRDefault="00471888" w:rsidP="000C7D09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559" w:type="dxa"/>
            <w:vMerge w:val="restart"/>
          </w:tcPr>
          <w:p w14:paraId="55FBFB65" w14:textId="028D9D9D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nil"/>
            </w:tcBorders>
          </w:tcPr>
          <w:p w14:paraId="3EE825FC" w14:textId="47402D15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bottom w:val="nil"/>
            </w:tcBorders>
          </w:tcPr>
          <w:p w14:paraId="6B061BA5" w14:textId="0BA13672" w:rsidR="00471888" w:rsidRPr="00D158F9" w:rsidRDefault="00F52B9D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2 ± </w:t>
            </w:r>
            <w:r w:rsidR="00BA50B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71888" w:rsidRPr="00D158F9" w14:paraId="0886727F" w14:textId="77777777" w:rsidTr="00450AB5">
        <w:tc>
          <w:tcPr>
            <w:tcW w:w="988" w:type="dxa"/>
            <w:vMerge/>
          </w:tcPr>
          <w:p w14:paraId="3FC12654" w14:textId="77777777" w:rsidR="00471888" w:rsidRPr="00D158F9" w:rsidRDefault="00471888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E82F4B" w14:textId="6994F70B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96B34BA" w14:textId="34E36B16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60D28D5F" w14:textId="5E83C242" w:rsidR="00471888" w:rsidRPr="00D158F9" w:rsidRDefault="00BD62B1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± 0.</w:t>
            </w:r>
            <w:r w:rsidR="002C587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71888" w:rsidRPr="00D158F9" w14:paraId="507E1672" w14:textId="77777777" w:rsidTr="00450AB5">
        <w:tc>
          <w:tcPr>
            <w:tcW w:w="988" w:type="dxa"/>
            <w:vMerge/>
          </w:tcPr>
          <w:p w14:paraId="28E324B7" w14:textId="77777777" w:rsidR="00471888" w:rsidRPr="00D158F9" w:rsidRDefault="00471888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044B43" w14:textId="4C38B475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8C80775" w14:textId="16109CD3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4CD2DD3C" w14:textId="66948F3C" w:rsidR="00471888" w:rsidRPr="00D158F9" w:rsidRDefault="002C5877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 ± 0.73</w:t>
            </w:r>
          </w:p>
        </w:tc>
      </w:tr>
      <w:tr w:rsidR="00471888" w:rsidRPr="00D158F9" w14:paraId="1D8E54A2" w14:textId="77777777" w:rsidTr="00450AB5">
        <w:tc>
          <w:tcPr>
            <w:tcW w:w="988" w:type="dxa"/>
            <w:vMerge/>
          </w:tcPr>
          <w:p w14:paraId="102FF07A" w14:textId="77777777" w:rsidR="00471888" w:rsidRPr="00D158F9" w:rsidRDefault="00471888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A2942BA" w14:textId="3966F1CC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BF19B35" w14:textId="07323950" w:rsidR="00471888" w:rsidRPr="00D158F9" w:rsidRDefault="00471888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14:paraId="3EDC1E97" w14:textId="76D53A48" w:rsidR="00471888" w:rsidRPr="00D158F9" w:rsidRDefault="009836D1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±</w:t>
            </w:r>
            <w:r w:rsidR="00407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8524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663CB" w:rsidRPr="00D158F9" w14:paraId="2BDCFDBB" w14:textId="77777777" w:rsidTr="00450AB5">
        <w:tc>
          <w:tcPr>
            <w:tcW w:w="988" w:type="dxa"/>
            <w:vMerge/>
          </w:tcPr>
          <w:p w14:paraId="78519327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6C874A3C" w14:textId="1ABA5A7F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nil"/>
            </w:tcBorders>
          </w:tcPr>
          <w:p w14:paraId="1D37BE6F" w14:textId="5EA911B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bottom w:val="nil"/>
            </w:tcBorders>
          </w:tcPr>
          <w:p w14:paraId="7E916BAE" w14:textId="418A2F81" w:rsidR="009663CB" w:rsidRPr="00D158F9" w:rsidRDefault="00E85242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r w:rsidR="006D4DA0">
              <w:rPr>
                <w:rFonts w:ascii="Times New Roman" w:hAnsi="Times New Roman" w:cs="Times New Roman"/>
                <w:sz w:val="24"/>
                <w:szCs w:val="24"/>
              </w:rPr>
              <w:t>± 0.27</w:t>
            </w:r>
          </w:p>
        </w:tc>
      </w:tr>
      <w:tr w:rsidR="009663CB" w:rsidRPr="00D158F9" w14:paraId="1BE83502" w14:textId="77777777" w:rsidTr="00450AB5">
        <w:tc>
          <w:tcPr>
            <w:tcW w:w="988" w:type="dxa"/>
            <w:vMerge/>
          </w:tcPr>
          <w:p w14:paraId="1A59B082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D53660" w14:textId="23AE3581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7940831" w14:textId="3F2BD5E0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050B41CE" w14:textId="79EE2DE6" w:rsidR="009663CB" w:rsidRPr="00D158F9" w:rsidRDefault="006D4DA0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0.51 ± </w:t>
            </w:r>
            <w:r w:rsidR="007E336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663CB" w:rsidRPr="00D158F9" w14:paraId="2CCA5EF6" w14:textId="77777777" w:rsidTr="00450AB5">
        <w:tc>
          <w:tcPr>
            <w:tcW w:w="988" w:type="dxa"/>
            <w:vMerge/>
          </w:tcPr>
          <w:p w14:paraId="364657E8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A73260" w14:textId="52F22E0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0447794" w14:textId="4114796B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5DAC0F0D" w14:textId="2F6CB732" w:rsidR="009663CB" w:rsidRPr="00D158F9" w:rsidRDefault="007E3366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2.32 ± 0.66</w:t>
            </w:r>
          </w:p>
        </w:tc>
      </w:tr>
      <w:tr w:rsidR="009663CB" w:rsidRPr="00D158F9" w14:paraId="1727961E" w14:textId="77777777" w:rsidTr="00450AB5">
        <w:tc>
          <w:tcPr>
            <w:tcW w:w="988" w:type="dxa"/>
            <w:vMerge/>
          </w:tcPr>
          <w:p w14:paraId="6AA9C12E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D64FC4C" w14:textId="3E3D3B56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62FA960" w14:textId="3AB15D4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14:paraId="1D81C9CE" w14:textId="2DDF8E6F" w:rsidR="009663CB" w:rsidRPr="00D158F9" w:rsidRDefault="009E334E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3.94 ± 0.81</w:t>
            </w:r>
          </w:p>
        </w:tc>
      </w:tr>
      <w:tr w:rsidR="009663CB" w:rsidRPr="00D158F9" w14:paraId="021D9BA5" w14:textId="77777777" w:rsidTr="00450AB5">
        <w:tc>
          <w:tcPr>
            <w:tcW w:w="988" w:type="dxa"/>
            <w:vMerge/>
          </w:tcPr>
          <w:p w14:paraId="64B6ABCD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EE9CC6F" w14:textId="723B4197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nil"/>
            </w:tcBorders>
          </w:tcPr>
          <w:p w14:paraId="7A54ACEA" w14:textId="461E41BB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09" w:type="dxa"/>
            <w:tcBorders>
              <w:bottom w:val="nil"/>
            </w:tcBorders>
          </w:tcPr>
          <w:p w14:paraId="1D7A911C" w14:textId="1380A929" w:rsidR="009663CB" w:rsidRPr="00D158F9" w:rsidRDefault="00E8614D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5 ± </w:t>
            </w:r>
            <w:r w:rsidR="00DB318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9663CB" w:rsidRPr="00D158F9" w14:paraId="0BA2F9E5" w14:textId="77777777" w:rsidTr="00450AB5">
        <w:tc>
          <w:tcPr>
            <w:tcW w:w="988" w:type="dxa"/>
            <w:vMerge/>
          </w:tcPr>
          <w:p w14:paraId="44E8AC75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2CE218" w14:textId="42FDA3A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DEA782E" w14:textId="6D40251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17113ECD" w14:textId="0D63474D" w:rsidR="009663CB" w:rsidRPr="00D158F9" w:rsidRDefault="00DB3189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 0.76</w:t>
            </w:r>
          </w:p>
        </w:tc>
      </w:tr>
      <w:tr w:rsidR="009663CB" w:rsidRPr="00D158F9" w14:paraId="194850B4" w14:textId="77777777" w:rsidTr="00450AB5">
        <w:tc>
          <w:tcPr>
            <w:tcW w:w="988" w:type="dxa"/>
            <w:vMerge/>
          </w:tcPr>
          <w:p w14:paraId="3D6C95A0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9B4E4C8" w14:textId="65153D4D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BB99555" w14:textId="03475291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19A2E56D" w14:textId="357566DD" w:rsidR="009663CB" w:rsidRPr="00D158F9" w:rsidRDefault="00DB3189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2 ± </w:t>
            </w:r>
            <w:r w:rsidR="00606AB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9663CB" w:rsidRPr="00D158F9" w14:paraId="046C9A58" w14:textId="77777777" w:rsidTr="00450AB5">
        <w:tc>
          <w:tcPr>
            <w:tcW w:w="988" w:type="dxa"/>
            <w:vMerge/>
          </w:tcPr>
          <w:p w14:paraId="064CD586" w14:textId="77777777" w:rsidR="009663CB" w:rsidRPr="00D158F9" w:rsidRDefault="009663CB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A817C6" w14:textId="40EC707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67A4D334" w14:textId="7DDC060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14:paraId="39476EA6" w14:textId="73F43D81" w:rsidR="009663CB" w:rsidRPr="00D158F9" w:rsidRDefault="00606AB5" w:rsidP="000C7D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± 0.94</w:t>
            </w:r>
          </w:p>
        </w:tc>
      </w:tr>
      <w:tr w:rsidR="009663CB" w:rsidRPr="00D158F9" w14:paraId="193E257D" w14:textId="77777777" w:rsidTr="00450AB5">
        <w:tc>
          <w:tcPr>
            <w:tcW w:w="988" w:type="dxa"/>
            <w:vMerge w:val="restart"/>
            <w:textDirection w:val="btLr"/>
          </w:tcPr>
          <w:p w14:paraId="5569D2BF" w14:textId="53EC047E" w:rsidR="009663CB" w:rsidRPr="00D158F9" w:rsidRDefault="009663CB" w:rsidP="004A6951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559" w:type="dxa"/>
            <w:vMerge w:val="restart"/>
          </w:tcPr>
          <w:p w14:paraId="57C6CCBE" w14:textId="305FC2CB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nil"/>
            </w:tcBorders>
          </w:tcPr>
          <w:p w14:paraId="00A96952" w14:textId="5D7A58C6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nil"/>
            </w:tcBorders>
          </w:tcPr>
          <w:p w14:paraId="7E3A2F86" w14:textId="4819A16E" w:rsidR="009663CB" w:rsidRPr="00D158F9" w:rsidRDefault="001C679C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± 0.50</w:t>
            </w:r>
          </w:p>
        </w:tc>
      </w:tr>
      <w:tr w:rsidR="009663CB" w:rsidRPr="00D158F9" w14:paraId="5791A975" w14:textId="77777777" w:rsidTr="00450AB5">
        <w:tc>
          <w:tcPr>
            <w:tcW w:w="988" w:type="dxa"/>
            <w:vMerge/>
          </w:tcPr>
          <w:p w14:paraId="0030EA88" w14:textId="77777777" w:rsidR="009663CB" w:rsidRPr="00D158F9" w:rsidRDefault="009663CB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FA206C5" w14:textId="1CA76431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5EAA995" w14:textId="2AC9101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nil"/>
              <w:bottom w:val="single" w:sz="4" w:space="0" w:color="auto"/>
            </w:tcBorders>
          </w:tcPr>
          <w:p w14:paraId="06787E4B" w14:textId="1DAB4B33" w:rsidR="009663CB" w:rsidRPr="00D158F9" w:rsidRDefault="001C679C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4 ± </w:t>
            </w:r>
            <w:r w:rsidR="003E52F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663CB" w:rsidRPr="00D158F9" w14:paraId="0D7BB7D6" w14:textId="77777777" w:rsidTr="00450AB5">
        <w:tc>
          <w:tcPr>
            <w:tcW w:w="988" w:type="dxa"/>
            <w:vMerge/>
          </w:tcPr>
          <w:p w14:paraId="0A1EDFC6" w14:textId="77777777" w:rsidR="009663CB" w:rsidRPr="00D158F9" w:rsidRDefault="009663CB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5D7B627B" w14:textId="11D4E63C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nil"/>
            </w:tcBorders>
          </w:tcPr>
          <w:p w14:paraId="617DE152" w14:textId="3A6FC1CB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nil"/>
            </w:tcBorders>
          </w:tcPr>
          <w:p w14:paraId="353A026C" w14:textId="45AB4E5D" w:rsidR="009663CB" w:rsidRPr="00D158F9" w:rsidRDefault="003E52F3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17 ± 0.59</w:t>
            </w:r>
          </w:p>
        </w:tc>
      </w:tr>
      <w:tr w:rsidR="009663CB" w:rsidRPr="00D158F9" w14:paraId="27A70DA5" w14:textId="77777777" w:rsidTr="00450AB5">
        <w:tc>
          <w:tcPr>
            <w:tcW w:w="988" w:type="dxa"/>
            <w:vMerge/>
          </w:tcPr>
          <w:p w14:paraId="3A304DA1" w14:textId="77777777" w:rsidR="009663CB" w:rsidRPr="00D158F9" w:rsidRDefault="009663CB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1EEDEE" w14:textId="2AE5E04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3F9AB880" w14:textId="49409B8F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nil"/>
            </w:tcBorders>
          </w:tcPr>
          <w:p w14:paraId="2DA4D5B3" w14:textId="79BD9243" w:rsidR="009663CB" w:rsidRPr="00D158F9" w:rsidRDefault="00532E37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67 ± 0.50</w:t>
            </w:r>
          </w:p>
        </w:tc>
      </w:tr>
      <w:tr w:rsidR="009663CB" w:rsidRPr="00D158F9" w14:paraId="32E40ACF" w14:textId="77777777" w:rsidTr="00196C98">
        <w:tc>
          <w:tcPr>
            <w:tcW w:w="988" w:type="dxa"/>
            <w:vMerge/>
          </w:tcPr>
          <w:p w14:paraId="4EC32FB5" w14:textId="77777777" w:rsidR="009663CB" w:rsidRPr="00D158F9" w:rsidRDefault="009663CB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10A1882" w14:textId="3B61492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6B5B0053" w14:textId="695A0928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1D286CD6" w14:textId="475BF8E2" w:rsidR="009663CB" w:rsidRPr="00D158F9" w:rsidRDefault="00532E37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 ± 0.63</w:t>
            </w:r>
          </w:p>
        </w:tc>
      </w:tr>
      <w:tr w:rsidR="009663CB" w:rsidRPr="00D158F9" w14:paraId="18CE13C4" w14:textId="77777777" w:rsidTr="00196C98">
        <w:tc>
          <w:tcPr>
            <w:tcW w:w="988" w:type="dxa"/>
            <w:vMerge/>
          </w:tcPr>
          <w:p w14:paraId="717F8276" w14:textId="77777777" w:rsidR="009663CB" w:rsidRPr="00D158F9" w:rsidRDefault="009663CB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3BCCBD9" w14:textId="73A88FD2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3CE51BB9" w14:textId="24F4D03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3C656485" w14:textId="37FC7BD1" w:rsidR="009663CB" w:rsidRPr="00D158F9" w:rsidRDefault="00532E37" w:rsidP="004A6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5DB8">
              <w:rPr>
                <w:rFonts w:ascii="Times New Roman" w:hAnsi="Times New Roman" w:cs="Times New Roman"/>
                <w:sz w:val="24"/>
                <w:szCs w:val="24"/>
              </w:rPr>
              <w:t>98 ± 0.47</w:t>
            </w:r>
          </w:p>
        </w:tc>
      </w:tr>
      <w:tr w:rsidR="009663CB" w:rsidRPr="00D158F9" w14:paraId="4F4C2097" w14:textId="77777777" w:rsidTr="00196C98">
        <w:tc>
          <w:tcPr>
            <w:tcW w:w="988" w:type="dxa"/>
            <w:vMerge w:val="restart"/>
            <w:textDirection w:val="btLr"/>
          </w:tcPr>
          <w:p w14:paraId="34D90AB0" w14:textId="2677A029" w:rsidR="009663CB" w:rsidRPr="00D158F9" w:rsidRDefault="009663CB" w:rsidP="009D220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Water velocity</w:t>
            </w:r>
          </w:p>
        </w:tc>
        <w:tc>
          <w:tcPr>
            <w:tcW w:w="1559" w:type="dxa"/>
            <w:vMerge w:val="restart"/>
          </w:tcPr>
          <w:p w14:paraId="057BDC88" w14:textId="04E8A8C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7BC7F1AB" w14:textId="0B7DB37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408F2A07" w14:textId="1AA3E9D7" w:rsidR="009663CB" w:rsidRPr="00D158F9" w:rsidRDefault="00F81381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± 0.56</w:t>
            </w:r>
          </w:p>
        </w:tc>
      </w:tr>
      <w:tr w:rsidR="009663CB" w:rsidRPr="00D158F9" w14:paraId="1F96218A" w14:textId="77777777" w:rsidTr="00196C98">
        <w:tc>
          <w:tcPr>
            <w:tcW w:w="988" w:type="dxa"/>
            <w:vMerge/>
          </w:tcPr>
          <w:p w14:paraId="368B16B9" w14:textId="77777777" w:rsidR="009663CB" w:rsidRPr="00D158F9" w:rsidRDefault="009663CB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0F39732" w14:textId="52E5CC66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6BFC006D" w14:textId="0C5BC66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3DA93655" w14:textId="69821F6A" w:rsidR="009663CB" w:rsidRPr="00D158F9" w:rsidRDefault="00F81381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± 0.32</w:t>
            </w:r>
          </w:p>
        </w:tc>
      </w:tr>
      <w:tr w:rsidR="009663CB" w:rsidRPr="00D158F9" w14:paraId="316A0203" w14:textId="77777777" w:rsidTr="00196C98">
        <w:tc>
          <w:tcPr>
            <w:tcW w:w="988" w:type="dxa"/>
            <w:vMerge/>
          </w:tcPr>
          <w:p w14:paraId="7DF9CE88" w14:textId="77777777" w:rsidR="009663CB" w:rsidRPr="00D158F9" w:rsidRDefault="009663CB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737545D8" w14:textId="7AB73A2D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750554D8" w14:textId="2EE6FF6C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6894D987" w14:textId="78A3449B" w:rsidR="009663CB" w:rsidRPr="00F81381" w:rsidRDefault="00F81381" w:rsidP="00F81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71762D">
              <w:rPr>
                <w:rFonts w:ascii="Times New Roman" w:hAnsi="Times New Roman" w:cs="Times New Roman"/>
                <w:sz w:val="24"/>
                <w:szCs w:val="24"/>
              </w:rPr>
              <w:t>0.92 ± 0.59</w:t>
            </w:r>
          </w:p>
        </w:tc>
      </w:tr>
      <w:tr w:rsidR="009663CB" w:rsidRPr="00D158F9" w14:paraId="4E6D5AD9" w14:textId="77777777" w:rsidTr="00196C98">
        <w:tc>
          <w:tcPr>
            <w:tcW w:w="988" w:type="dxa"/>
            <w:vMerge/>
          </w:tcPr>
          <w:p w14:paraId="4ADBEB21" w14:textId="77777777" w:rsidR="009663CB" w:rsidRPr="00D158F9" w:rsidRDefault="009663CB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D83A1C" w14:textId="7D25A41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0F3A3E4F" w14:textId="26E97F92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4875132C" w14:textId="231C5F72" w:rsidR="009663CB" w:rsidRPr="00D158F9" w:rsidRDefault="0071762D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3726C5">
              <w:rPr>
                <w:rFonts w:ascii="Times New Roman" w:hAnsi="Times New Roman" w:cs="Times New Roman"/>
                <w:sz w:val="24"/>
                <w:szCs w:val="24"/>
              </w:rPr>
              <w:t>1.88 ± 0.51</w:t>
            </w:r>
          </w:p>
        </w:tc>
      </w:tr>
      <w:tr w:rsidR="009663CB" w:rsidRPr="00D158F9" w14:paraId="5B0532D1" w14:textId="77777777" w:rsidTr="00196C98">
        <w:tc>
          <w:tcPr>
            <w:tcW w:w="988" w:type="dxa"/>
            <w:vMerge/>
          </w:tcPr>
          <w:p w14:paraId="544304D5" w14:textId="77777777" w:rsidR="009663CB" w:rsidRPr="00D158F9" w:rsidRDefault="009663CB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A1D3C97" w14:textId="1AE0720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3EAA4532" w14:textId="223E4E2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252D6EED" w14:textId="01A0093F" w:rsidR="009663CB" w:rsidRPr="00D158F9" w:rsidRDefault="003726C5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 ± 0.65</w:t>
            </w:r>
          </w:p>
        </w:tc>
      </w:tr>
      <w:tr w:rsidR="009663CB" w:rsidRPr="00D158F9" w14:paraId="75C5CF6F" w14:textId="77777777" w:rsidTr="00196C98">
        <w:tc>
          <w:tcPr>
            <w:tcW w:w="988" w:type="dxa"/>
            <w:vMerge/>
          </w:tcPr>
          <w:p w14:paraId="717B6905" w14:textId="77777777" w:rsidR="009663CB" w:rsidRPr="00D158F9" w:rsidRDefault="009663CB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78D0A4" w14:textId="6597B1F2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03E8E5BE" w14:textId="743291D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18C26C6A" w14:textId="257360A3" w:rsidR="009663CB" w:rsidRPr="00D158F9" w:rsidRDefault="003726C5" w:rsidP="009D2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± 0.55</w:t>
            </w:r>
          </w:p>
        </w:tc>
      </w:tr>
      <w:tr w:rsidR="009663CB" w:rsidRPr="00D158F9" w14:paraId="4367887C" w14:textId="77777777" w:rsidTr="00196C98">
        <w:tc>
          <w:tcPr>
            <w:tcW w:w="988" w:type="dxa"/>
            <w:vMerge w:val="restart"/>
            <w:textDirection w:val="btLr"/>
          </w:tcPr>
          <w:p w14:paraId="40B3C69E" w14:textId="111C3FC9" w:rsidR="009663CB" w:rsidRPr="00D158F9" w:rsidRDefault="009663CB" w:rsidP="005164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water velocity</w:t>
            </w:r>
          </w:p>
        </w:tc>
        <w:tc>
          <w:tcPr>
            <w:tcW w:w="1559" w:type="dxa"/>
            <w:vMerge w:val="restart"/>
          </w:tcPr>
          <w:p w14:paraId="4BD76773" w14:textId="01ADED24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21A88EA1" w14:textId="3D194C1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5A7486E3" w14:textId="3749074A" w:rsidR="009663CB" w:rsidRPr="00D158F9" w:rsidRDefault="00271D61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  <w:r w:rsidR="00E95CDC">
              <w:rPr>
                <w:rFonts w:ascii="Times New Roman" w:hAnsi="Times New Roman" w:cs="Times New Roman"/>
                <w:sz w:val="24"/>
                <w:szCs w:val="24"/>
              </w:rPr>
              <w:t>± 0.93</w:t>
            </w:r>
          </w:p>
        </w:tc>
      </w:tr>
      <w:tr w:rsidR="009663CB" w:rsidRPr="00D158F9" w14:paraId="728A313D" w14:textId="77777777" w:rsidTr="00196C98">
        <w:tc>
          <w:tcPr>
            <w:tcW w:w="988" w:type="dxa"/>
            <w:vMerge/>
          </w:tcPr>
          <w:p w14:paraId="4851A71F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85199D" w14:textId="6606CCD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349592" w14:textId="1494C93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5ACD7D" w14:textId="4C15803A" w:rsidR="009663CB" w:rsidRPr="00D158F9" w:rsidRDefault="00E95CDC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± 0.40</w:t>
            </w:r>
          </w:p>
        </w:tc>
      </w:tr>
      <w:tr w:rsidR="009663CB" w:rsidRPr="00D158F9" w14:paraId="5C3C3280" w14:textId="77777777" w:rsidTr="00196C98">
        <w:tc>
          <w:tcPr>
            <w:tcW w:w="988" w:type="dxa"/>
            <w:vMerge/>
          </w:tcPr>
          <w:p w14:paraId="3A8FE2AD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CF7E7E1" w14:textId="15615F9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878533" w14:textId="63A0E662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0D9C91" w14:textId="62EB8209" w:rsidR="009663CB" w:rsidRPr="00D158F9" w:rsidRDefault="00514BFC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± 0.41</w:t>
            </w:r>
          </w:p>
        </w:tc>
      </w:tr>
      <w:tr w:rsidR="009663CB" w:rsidRPr="00D158F9" w14:paraId="7B89BFB3" w14:textId="77777777" w:rsidTr="00196C98">
        <w:tc>
          <w:tcPr>
            <w:tcW w:w="988" w:type="dxa"/>
            <w:vMerge/>
          </w:tcPr>
          <w:p w14:paraId="0C6A51D0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5D14EF5" w14:textId="1759DBAE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29CF0843" w14:textId="0B0B7EA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067CC477" w14:textId="718972AF" w:rsidR="009663CB" w:rsidRPr="00D158F9" w:rsidRDefault="00514BFC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1 ± </w:t>
            </w:r>
            <w:r w:rsidR="00D46F2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663CB" w:rsidRPr="00D158F9" w14:paraId="5F541320" w14:textId="77777777" w:rsidTr="00196C98">
        <w:tc>
          <w:tcPr>
            <w:tcW w:w="988" w:type="dxa"/>
            <w:vMerge/>
          </w:tcPr>
          <w:p w14:paraId="6E8C3840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456E3C4" w14:textId="23A80657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646C9B0F" w14:textId="29B0A38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35858BE1" w14:textId="231A546F" w:rsidR="009663CB" w:rsidRPr="00D158F9" w:rsidRDefault="00D46F26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0.67 ± </w:t>
            </w:r>
            <w:r w:rsidR="006668E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663CB" w:rsidRPr="00D158F9" w14:paraId="5088E0D7" w14:textId="77777777" w:rsidTr="00196C98">
        <w:tc>
          <w:tcPr>
            <w:tcW w:w="988" w:type="dxa"/>
            <w:vMerge/>
          </w:tcPr>
          <w:p w14:paraId="376E8B0B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D8E55D" w14:textId="3EFBD665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E3D562" w14:textId="4C1E5CEF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7DFE12" w14:textId="75B59321" w:rsidR="009663CB" w:rsidRPr="00D158F9" w:rsidRDefault="006668ED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87 ± 0.93</w:t>
            </w:r>
          </w:p>
        </w:tc>
      </w:tr>
      <w:tr w:rsidR="009663CB" w:rsidRPr="00D158F9" w14:paraId="51AF4C0C" w14:textId="77777777" w:rsidTr="00196C98">
        <w:tc>
          <w:tcPr>
            <w:tcW w:w="988" w:type="dxa"/>
            <w:vMerge/>
          </w:tcPr>
          <w:p w14:paraId="1A8C65C0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7284188" w14:textId="13E77EF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66C805" w14:textId="30DE8EB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14668F" w14:textId="0BD7A11E" w:rsidR="009663CB" w:rsidRPr="00D158F9" w:rsidRDefault="00721D56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35 ± 0.96</w:t>
            </w:r>
          </w:p>
        </w:tc>
      </w:tr>
      <w:tr w:rsidR="009663CB" w:rsidRPr="00D158F9" w14:paraId="150CBF2E" w14:textId="77777777" w:rsidTr="00196C98">
        <w:tc>
          <w:tcPr>
            <w:tcW w:w="988" w:type="dxa"/>
            <w:vMerge/>
          </w:tcPr>
          <w:p w14:paraId="4D0548DE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EC944B0" w14:textId="61ABC0D8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6A5CFE2F" w14:textId="08E331A3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0C9040A5" w14:textId="09DC88D7" w:rsidR="009663CB" w:rsidRPr="00D158F9" w:rsidRDefault="00130DC7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88 ± 0.58</w:t>
            </w:r>
          </w:p>
        </w:tc>
      </w:tr>
      <w:tr w:rsidR="009663CB" w:rsidRPr="00D158F9" w14:paraId="39D905E4" w14:textId="77777777" w:rsidTr="00196C98">
        <w:tc>
          <w:tcPr>
            <w:tcW w:w="988" w:type="dxa"/>
            <w:vMerge/>
          </w:tcPr>
          <w:p w14:paraId="250EF4E5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49D5BCF9" w14:textId="341AFF9A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27BF76BF" w14:textId="20E363FF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773B5281" w14:textId="6A08C755" w:rsidR="009663CB" w:rsidRPr="00D158F9" w:rsidRDefault="001A6301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 ± 0.87</w:t>
            </w:r>
          </w:p>
        </w:tc>
      </w:tr>
      <w:tr w:rsidR="009663CB" w:rsidRPr="00D158F9" w14:paraId="4D253A8C" w14:textId="77777777" w:rsidTr="00196C98">
        <w:tc>
          <w:tcPr>
            <w:tcW w:w="988" w:type="dxa"/>
            <w:vMerge/>
          </w:tcPr>
          <w:p w14:paraId="55C3CC60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38462D4" w14:textId="027C2448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D044B2" w14:textId="403A223B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E826CD" w14:textId="7670C6A8" w:rsidR="009663CB" w:rsidRPr="00D158F9" w:rsidRDefault="001A6301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 ± 0.94</w:t>
            </w:r>
          </w:p>
        </w:tc>
      </w:tr>
      <w:tr w:rsidR="009663CB" w:rsidRPr="00D158F9" w14:paraId="78BD2638" w14:textId="77777777" w:rsidTr="003A6751">
        <w:tc>
          <w:tcPr>
            <w:tcW w:w="988" w:type="dxa"/>
            <w:vMerge/>
          </w:tcPr>
          <w:p w14:paraId="2843EFEB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157C2CB" w14:textId="3B301E4F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D8B6F8" w14:textId="1C1C9980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F01E09" w14:textId="2AB2945B" w:rsidR="009663CB" w:rsidRPr="00D158F9" w:rsidRDefault="007232A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± 0.90</w:t>
            </w:r>
          </w:p>
        </w:tc>
      </w:tr>
      <w:tr w:rsidR="009663CB" w:rsidRPr="00D158F9" w14:paraId="5CE0AB77" w14:textId="77777777" w:rsidTr="003A6751">
        <w:tc>
          <w:tcPr>
            <w:tcW w:w="988" w:type="dxa"/>
            <w:vMerge/>
          </w:tcPr>
          <w:p w14:paraId="3118D0C2" w14:textId="77777777" w:rsidR="009663CB" w:rsidRPr="00D158F9" w:rsidRDefault="009663C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0D6E62" w14:textId="6249B889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</w:tcBorders>
          </w:tcPr>
          <w:p w14:paraId="3E505927" w14:textId="5F81DF2C" w:rsidR="009663CB" w:rsidRPr="00D158F9" w:rsidRDefault="009663CB" w:rsidP="007E1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</w:tcBorders>
          </w:tcPr>
          <w:p w14:paraId="2B7905CF" w14:textId="74424CC7" w:rsidR="009663CB" w:rsidRPr="00D158F9" w:rsidRDefault="007232A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± </w:t>
            </w:r>
            <w:r w:rsidR="008760E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23444" w:rsidRPr="00D158F9" w14:paraId="4B14551E" w14:textId="77777777" w:rsidTr="003A6751">
        <w:tc>
          <w:tcPr>
            <w:tcW w:w="988" w:type="dxa"/>
            <w:vMerge w:val="restart"/>
            <w:textDirection w:val="btLr"/>
          </w:tcPr>
          <w:p w14:paraId="321EE932" w14:textId="60B3766B" w:rsidR="00A23444" w:rsidRPr="00D158F9" w:rsidRDefault="00A23444" w:rsidP="005164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8F9">
              <w:rPr>
                <w:rFonts w:ascii="Times New Roman" w:hAnsi="Times New Roman" w:cs="Times New Roman"/>
                <w:sz w:val="24"/>
                <w:szCs w:val="24"/>
              </w:rPr>
              <w:t>Temperature × light × water velocity</w:t>
            </w:r>
          </w:p>
        </w:tc>
        <w:tc>
          <w:tcPr>
            <w:tcW w:w="1559" w:type="dxa"/>
            <w:vMerge w:val="restart"/>
          </w:tcPr>
          <w:p w14:paraId="66E4EB65" w14:textId="0AE73C29" w:rsidR="00A23444" w:rsidRPr="00D158F9" w:rsidRDefault="00037746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limation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77275F6C" w14:textId="43D2EC7C" w:rsidR="00A23444" w:rsidRPr="00D158F9" w:rsidRDefault="006F528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454A5E">
              <w:rPr>
                <w:rFonts w:ascii="Times New Roman" w:hAnsi="Times New Roman" w:cs="Times New Roman"/>
                <w:sz w:val="24"/>
                <w:szCs w:val="24"/>
              </w:rPr>
              <w:t>× 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3C84BB5B" w14:textId="3D7308DA" w:rsidR="00A23444" w:rsidRPr="00D158F9" w:rsidRDefault="005722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3 ± </w:t>
            </w:r>
            <w:r w:rsidR="00D844C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23444" w:rsidRPr="00D158F9" w14:paraId="21654D61" w14:textId="77777777" w:rsidTr="003A6751">
        <w:tc>
          <w:tcPr>
            <w:tcW w:w="988" w:type="dxa"/>
            <w:vMerge/>
          </w:tcPr>
          <w:p w14:paraId="66124F8A" w14:textId="77777777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78253B2" w14:textId="3A4AE580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D1C974" w14:textId="55A6CCA5" w:rsidR="00A23444" w:rsidRPr="00D158F9" w:rsidRDefault="006F528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454A5E">
              <w:rPr>
                <w:rFonts w:ascii="Times New Roman" w:hAnsi="Times New Roman" w:cs="Times New Roman"/>
                <w:sz w:val="24"/>
                <w:szCs w:val="24"/>
              </w:rPr>
              <w:t>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2A2F4C" w14:textId="035AC43F" w:rsidR="00A23444" w:rsidRPr="00D158F9" w:rsidRDefault="00D844CC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2 ± </w:t>
            </w:r>
            <w:r w:rsidR="0012006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23444" w:rsidRPr="00D158F9" w14:paraId="78080C2C" w14:textId="77777777" w:rsidTr="003A6751">
        <w:tc>
          <w:tcPr>
            <w:tcW w:w="988" w:type="dxa"/>
            <w:vMerge/>
          </w:tcPr>
          <w:p w14:paraId="465642C0" w14:textId="77777777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64BA8A6" w14:textId="173729CA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91CD88" w14:textId="0E669AC1" w:rsidR="00A23444" w:rsidRPr="00D158F9" w:rsidRDefault="006F528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454A5E">
              <w:rPr>
                <w:rFonts w:ascii="Times New Roman" w:hAnsi="Times New Roman" w:cs="Times New Roman"/>
                <w:sz w:val="24"/>
                <w:szCs w:val="24"/>
              </w:rPr>
              <w:t>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86C388" w14:textId="07C9BF8A" w:rsidR="00A23444" w:rsidRPr="00D158F9" w:rsidRDefault="0081747B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0.99 ± </w:t>
            </w:r>
            <w:r w:rsidR="00F4262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23444" w:rsidRPr="00D158F9" w14:paraId="6AFE422F" w14:textId="77777777" w:rsidTr="003A6751">
        <w:tc>
          <w:tcPr>
            <w:tcW w:w="988" w:type="dxa"/>
            <w:vMerge/>
          </w:tcPr>
          <w:p w14:paraId="67C7F708" w14:textId="77777777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5CE244" w14:textId="6D9C10A3" w:rsidR="00A23444" w:rsidRPr="00D158F9" w:rsidRDefault="00A23444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614E46" w14:textId="68BC827A" w:rsidR="00A23444" w:rsidRPr="00D158F9" w:rsidRDefault="006F528F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454A5E">
              <w:rPr>
                <w:rFonts w:ascii="Times New Roman" w:hAnsi="Times New Roman" w:cs="Times New Roman"/>
                <w:sz w:val="24"/>
                <w:szCs w:val="24"/>
              </w:rPr>
              <w:t>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04D223" w14:textId="10DDC12E" w:rsidR="00A23444" w:rsidRPr="00D158F9" w:rsidRDefault="00F4262E" w:rsidP="005164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± 0.79</w:t>
            </w:r>
          </w:p>
        </w:tc>
      </w:tr>
      <w:tr w:rsidR="006F528F" w:rsidRPr="00D158F9" w14:paraId="0E097A31" w14:textId="77777777" w:rsidTr="003A6751">
        <w:tc>
          <w:tcPr>
            <w:tcW w:w="988" w:type="dxa"/>
            <w:vMerge/>
          </w:tcPr>
          <w:p w14:paraId="1101116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105C2E8" w14:textId="427A6C5D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132F5A" w14:textId="4DA7B045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0C46EB" w14:textId="3729A0AC" w:rsidR="006F528F" w:rsidRPr="00D158F9" w:rsidRDefault="009D47FA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0.23 ± </w:t>
            </w:r>
            <w:r w:rsidR="001D5D74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6F528F" w:rsidRPr="00D158F9" w14:paraId="0F85BF24" w14:textId="77777777" w:rsidTr="003A6751">
        <w:tc>
          <w:tcPr>
            <w:tcW w:w="988" w:type="dxa"/>
            <w:vMerge/>
          </w:tcPr>
          <w:p w14:paraId="1CA174F5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9109598" w14:textId="3711D73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47EA13" w14:textId="77FA62D1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EB8623" w14:textId="45514292" w:rsidR="006F528F" w:rsidRPr="00D158F9" w:rsidRDefault="00E05157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 ± 1.11</w:t>
            </w:r>
          </w:p>
        </w:tc>
      </w:tr>
      <w:tr w:rsidR="006F528F" w:rsidRPr="00D158F9" w14:paraId="7CFD2EB9" w14:textId="77777777" w:rsidTr="003A6751">
        <w:tc>
          <w:tcPr>
            <w:tcW w:w="988" w:type="dxa"/>
            <w:vMerge/>
          </w:tcPr>
          <w:p w14:paraId="1902741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E2B5532" w14:textId="6790BF90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70084D" w14:textId="4927836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FB4118" w14:textId="65C2E4D7" w:rsidR="006F528F" w:rsidRPr="00D158F9" w:rsidRDefault="00BD1883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 ± </w:t>
            </w:r>
            <w:r w:rsidR="0069191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6F528F" w:rsidRPr="00D158F9" w14:paraId="7D5C410A" w14:textId="77777777" w:rsidTr="003A6751">
        <w:tc>
          <w:tcPr>
            <w:tcW w:w="988" w:type="dxa"/>
            <w:vMerge/>
          </w:tcPr>
          <w:p w14:paraId="17F67CE6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622499C" w14:textId="1345606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6EDF81" w14:textId="0993E87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813F0A" w14:textId="5047F428" w:rsidR="006F528F" w:rsidRPr="00D158F9" w:rsidRDefault="0069191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± 1.18</w:t>
            </w:r>
          </w:p>
        </w:tc>
      </w:tr>
      <w:tr w:rsidR="006F528F" w:rsidRPr="00D158F9" w14:paraId="3F110E85" w14:textId="77777777" w:rsidTr="003A6751">
        <w:tc>
          <w:tcPr>
            <w:tcW w:w="988" w:type="dxa"/>
            <w:vMerge/>
            <w:tcBorders>
              <w:bottom w:val="single" w:sz="4" w:space="0" w:color="FFFFFF" w:themeColor="background1"/>
            </w:tcBorders>
          </w:tcPr>
          <w:p w14:paraId="573817BD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FFFFFF" w:themeColor="background1"/>
            </w:tcBorders>
          </w:tcPr>
          <w:p w14:paraId="1DF39849" w14:textId="52549E2F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25EE34" w14:textId="5FD55375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3017E2" w14:textId="652D6F79" w:rsidR="006F528F" w:rsidRPr="00D158F9" w:rsidRDefault="00377C5A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 ± 4.44</w:t>
            </w:r>
          </w:p>
        </w:tc>
      </w:tr>
      <w:tr w:rsidR="006F528F" w:rsidRPr="00D158F9" w14:paraId="07268C4E" w14:textId="77777777" w:rsidTr="003A6751">
        <w:tc>
          <w:tcPr>
            <w:tcW w:w="988" w:type="dxa"/>
            <w:vMerge/>
            <w:tcBorders>
              <w:top w:val="single" w:sz="4" w:space="0" w:color="FFFFFF" w:themeColor="background1"/>
            </w:tcBorders>
          </w:tcPr>
          <w:p w14:paraId="2B500EA4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single" w:sz="4" w:space="0" w:color="FFFFFF" w:themeColor="background1"/>
            </w:tcBorders>
          </w:tcPr>
          <w:p w14:paraId="394E68AB" w14:textId="5A6791E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0123FB7" w14:textId="667743A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7230FEC" w14:textId="6EDD753D" w:rsidR="006F528F" w:rsidRPr="00D158F9" w:rsidRDefault="00377C5A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5 ± </w:t>
            </w:r>
            <w:r w:rsidR="001915A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6F528F" w:rsidRPr="00D158F9" w14:paraId="513AA6C8" w14:textId="77777777" w:rsidTr="003A6751">
        <w:tc>
          <w:tcPr>
            <w:tcW w:w="988" w:type="dxa"/>
            <w:vMerge/>
          </w:tcPr>
          <w:p w14:paraId="6CE14F52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AACE577" w14:textId="2F65407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75EBD6A0" w14:textId="5EB75260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7395B481" w14:textId="18AC6268" w:rsidR="006F528F" w:rsidRPr="00D158F9" w:rsidRDefault="001915A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± 0.85</w:t>
            </w:r>
          </w:p>
        </w:tc>
      </w:tr>
      <w:tr w:rsidR="006F528F" w:rsidRPr="00D158F9" w14:paraId="5058D7F1" w14:textId="77777777" w:rsidTr="003A6751">
        <w:tc>
          <w:tcPr>
            <w:tcW w:w="988" w:type="dxa"/>
            <w:vMerge/>
          </w:tcPr>
          <w:p w14:paraId="521D327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5265AC5" w14:textId="4FB00965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751958" w14:textId="0FF81078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5A46C0" w14:textId="2B85223C" w:rsidR="006F528F" w:rsidRPr="00D158F9" w:rsidRDefault="001915A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9 ± </w:t>
            </w:r>
            <w:r w:rsidR="000B24F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6F528F" w:rsidRPr="00D158F9" w14:paraId="29ADB6AE" w14:textId="77777777" w:rsidTr="003A6751">
        <w:tc>
          <w:tcPr>
            <w:tcW w:w="988" w:type="dxa"/>
            <w:vMerge/>
          </w:tcPr>
          <w:p w14:paraId="7B61081F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48189B7" w14:textId="22988196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8D2672" w14:textId="52112D7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08ABA6" w14:textId="60B5AB93" w:rsidR="006F528F" w:rsidRPr="00D158F9" w:rsidRDefault="00B822B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± 1.08</w:t>
            </w:r>
          </w:p>
        </w:tc>
      </w:tr>
      <w:tr w:rsidR="006F528F" w:rsidRPr="00D158F9" w14:paraId="032AEF4D" w14:textId="77777777" w:rsidTr="003A6751">
        <w:tc>
          <w:tcPr>
            <w:tcW w:w="988" w:type="dxa"/>
            <w:vMerge/>
          </w:tcPr>
          <w:p w14:paraId="0845ED9B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DB91637" w14:textId="66DF60F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96440D" w14:textId="4BD95FA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BD7B2A" w14:textId="2A01803C" w:rsidR="006F528F" w:rsidRPr="00D158F9" w:rsidRDefault="00B822B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 ± 0.75</w:t>
            </w:r>
          </w:p>
        </w:tc>
      </w:tr>
      <w:tr w:rsidR="006F528F" w:rsidRPr="00D158F9" w14:paraId="5B571CE0" w14:textId="77777777" w:rsidTr="003A6751">
        <w:tc>
          <w:tcPr>
            <w:tcW w:w="988" w:type="dxa"/>
            <w:vMerge/>
          </w:tcPr>
          <w:p w14:paraId="2934879F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F43B501" w14:textId="795FAF92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83C3D3" w14:textId="396E3E7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FC550A" w14:textId="01F5181F" w:rsidR="006F528F" w:rsidRPr="00D158F9" w:rsidRDefault="00AD159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± 0.80</w:t>
            </w:r>
          </w:p>
        </w:tc>
      </w:tr>
      <w:tr w:rsidR="006F528F" w:rsidRPr="00D158F9" w14:paraId="3D82B6FB" w14:textId="77777777" w:rsidTr="003A6751">
        <w:tc>
          <w:tcPr>
            <w:tcW w:w="988" w:type="dxa"/>
            <w:vMerge/>
          </w:tcPr>
          <w:p w14:paraId="37FB98B7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1E6811" w14:textId="41C68EC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B8B27E0" w14:textId="24F6070B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4856BBA" w14:textId="72E97C7B" w:rsidR="006F528F" w:rsidRPr="00D158F9" w:rsidRDefault="00AD159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3 ± </w:t>
            </w:r>
            <w:r w:rsidR="00E1346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F528F" w:rsidRPr="00D158F9" w14:paraId="6129A368" w14:textId="77777777" w:rsidTr="003A6751">
        <w:tc>
          <w:tcPr>
            <w:tcW w:w="988" w:type="dxa"/>
            <w:vMerge/>
          </w:tcPr>
          <w:p w14:paraId="5AB2912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F765F94" w14:textId="1ADE3E8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wave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4B3D7A45" w14:textId="02083FA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10888A2D" w14:textId="7F145D63" w:rsidR="006F528F" w:rsidRPr="00D158F9" w:rsidRDefault="00090EBD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0 ± </w:t>
            </w:r>
            <w:r w:rsidR="00A31E6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6F528F" w:rsidRPr="00D158F9" w14:paraId="38E91FE3" w14:textId="77777777" w:rsidTr="003A6751">
        <w:tc>
          <w:tcPr>
            <w:tcW w:w="988" w:type="dxa"/>
            <w:vMerge/>
          </w:tcPr>
          <w:p w14:paraId="156EBC6D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43F6DCC" w14:textId="4D3BA55F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6420E6" w14:textId="117F059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4EDFB6" w14:textId="434156A7" w:rsidR="006F528F" w:rsidRPr="00D158F9" w:rsidRDefault="00A31E6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± 0.42</w:t>
            </w:r>
          </w:p>
        </w:tc>
      </w:tr>
      <w:tr w:rsidR="006F528F" w:rsidRPr="00D158F9" w14:paraId="220286A9" w14:textId="77777777" w:rsidTr="003A6751">
        <w:tc>
          <w:tcPr>
            <w:tcW w:w="988" w:type="dxa"/>
            <w:vMerge/>
          </w:tcPr>
          <w:p w14:paraId="627907F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33EAB8" w14:textId="234FF375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C07A12" w14:textId="510671D6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17ED97" w14:textId="797A9E89" w:rsidR="006F528F" w:rsidRPr="00D158F9" w:rsidRDefault="00A31E6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72</w:t>
            </w:r>
          </w:p>
        </w:tc>
      </w:tr>
      <w:tr w:rsidR="006F528F" w:rsidRPr="00D158F9" w14:paraId="31D33355" w14:textId="77777777" w:rsidTr="003A6751">
        <w:tc>
          <w:tcPr>
            <w:tcW w:w="988" w:type="dxa"/>
            <w:vMerge/>
          </w:tcPr>
          <w:p w14:paraId="1DAFEF13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17379C2" w14:textId="445F9E7D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12B063" w14:textId="7F49F282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05A68C" w14:textId="02322274" w:rsidR="006F528F" w:rsidRPr="00D158F9" w:rsidRDefault="00257B0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01 ± 0.35</w:t>
            </w:r>
          </w:p>
        </w:tc>
      </w:tr>
      <w:tr w:rsidR="006F528F" w:rsidRPr="00D158F9" w14:paraId="5CA68DF3" w14:textId="77777777" w:rsidTr="003A6751">
        <w:tc>
          <w:tcPr>
            <w:tcW w:w="988" w:type="dxa"/>
            <w:vMerge/>
          </w:tcPr>
          <w:p w14:paraId="0E6521F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8D5C625" w14:textId="57B1358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1F4E1D" w14:textId="52E96846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46BC0" w14:textId="4194750D" w:rsidR="006F528F" w:rsidRPr="00D158F9" w:rsidRDefault="00240663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± 1.51</w:t>
            </w:r>
          </w:p>
        </w:tc>
      </w:tr>
      <w:tr w:rsidR="006F528F" w:rsidRPr="00D158F9" w14:paraId="20887267" w14:textId="77777777" w:rsidTr="003A6751">
        <w:tc>
          <w:tcPr>
            <w:tcW w:w="988" w:type="dxa"/>
            <w:vMerge/>
          </w:tcPr>
          <w:p w14:paraId="7CA07E03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40F3805" w14:textId="24BF3DC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E4E644" w14:textId="5F5239CB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629F5C" w14:textId="7E6D5B98" w:rsidR="006F528F" w:rsidRPr="00D158F9" w:rsidRDefault="00240663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1.27 ± </w:t>
            </w:r>
            <w:r w:rsidR="0071488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6F528F" w:rsidRPr="00D158F9" w14:paraId="7C01EB9D" w14:textId="77777777" w:rsidTr="003A6751">
        <w:tc>
          <w:tcPr>
            <w:tcW w:w="988" w:type="dxa"/>
            <w:vMerge/>
          </w:tcPr>
          <w:p w14:paraId="2D99951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F850C3" w14:textId="53D4C610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3F53C3" w14:textId="707FFDF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7D0A52" w14:textId="0E918F00" w:rsidR="006F528F" w:rsidRPr="00D158F9" w:rsidRDefault="0071488A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41</w:t>
            </w:r>
          </w:p>
        </w:tc>
      </w:tr>
      <w:tr w:rsidR="006F528F" w:rsidRPr="00D158F9" w14:paraId="0DEDF167" w14:textId="77777777" w:rsidTr="003A6751">
        <w:tc>
          <w:tcPr>
            <w:tcW w:w="988" w:type="dxa"/>
            <w:vMerge/>
          </w:tcPr>
          <w:p w14:paraId="70B8E1BD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FB90BAA" w14:textId="0870360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016A45" w14:textId="793E785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56E076" w14:textId="6342AB55" w:rsidR="006F528F" w:rsidRPr="00D158F9" w:rsidRDefault="003D1217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2.26 ± </w:t>
            </w:r>
            <w:r w:rsidR="00A27082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6F528F" w:rsidRPr="00D158F9" w14:paraId="4CA8D45B" w14:textId="77777777" w:rsidTr="003A6751">
        <w:tc>
          <w:tcPr>
            <w:tcW w:w="988" w:type="dxa"/>
            <w:vMerge/>
          </w:tcPr>
          <w:p w14:paraId="56240B9C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FDE340B" w14:textId="2195BC9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7F51B4" w14:textId="6C9BA7CD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6E39B7" w14:textId="263CACBB" w:rsidR="006F528F" w:rsidRPr="00D158F9" w:rsidRDefault="00A27082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3.26 ± 0.66</w:t>
            </w:r>
          </w:p>
        </w:tc>
      </w:tr>
      <w:tr w:rsidR="006F528F" w:rsidRPr="00D158F9" w14:paraId="0260F093" w14:textId="77777777" w:rsidTr="003A6751">
        <w:tc>
          <w:tcPr>
            <w:tcW w:w="988" w:type="dxa"/>
            <w:vMerge/>
          </w:tcPr>
          <w:p w14:paraId="03E78DB7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534531C" w14:textId="32FFFCE5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654AC4" w14:textId="2A81499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F202C3" w14:textId="5C8232D4" w:rsidR="006F528F" w:rsidRPr="00D158F9" w:rsidRDefault="005D56C7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72 ± 2.27</w:t>
            </w:r>
          </w:p>
        </w:tc>
      </w:tr>
      <w:tr w:rsidR="006F528F" w:rsidRPr="00D158F9" w14:paraId="36971573" w14:textId="77777777" w:rsidTr="003A6751">
        <w:tc>
          <w:tcPr>
            <w:tcW w:w="988" w:type="dxa"/>
            <w:vMerge/>
          </w:tcPr>
          <w:p w14:paraId="5BF9E316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C8998DD" w14:textId="4D3CDD3B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5BA26E8" w14:textId="3CF1629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737D35" w14:textId="0E82A011" w:rsidR="006F528F" w:rsidRPr="00D158F9" w:rsidRDefault="005D56C7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2.10 ± </w:t>
            </w:r>
            <w:r w:rsidR="003D0415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6F528F" w:rsidRPr="00D158F9" w14:paraId="468ACA5C" w14:textId="77777777" w:rsidTr="003A6751">
        <w:tc>
          <w:tcPr>
            <w:tcW w:w="988" w:type="dxa"/>
            <w:vMerge/>
          </w:tcPr>
          <w:p w14:paraId="5D1EA349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B6AFE6F" w14:textId="295C1921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AFDD23" w14:textId="136076A1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C36873" w14:textId="3E37549D" w:rsidR="006F528F" w:rsidRPr="00D158F9" w:rsidRDefault="003D0415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1.76 ± 0.16</w:t>
            </w:r>
          </w:p>
        </w:tc>
      </w:tr>
      <w:tr w:rsidR="006F528F" w:rsidRPr="00D158F9" w14:paraId="3768DD45" w14:textId="77777777" w:rsidTr="003A6751">
        <w:tc>
          <w:tcPr>
            <w:tcW w:w="988" w:type="dxa"/>
            <w:vMerge/>
          </w:tcPr>
          <w:p w14:paraId="5582094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8ABE606" w14:textId="1A82DCC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5A47B92" w14:textId="76B3B94E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2598EF" w14:textId="1FE94203" w:rsidR="006F528F" w:rsidRPr="00D158F9" w:rsidRDefault="00393AD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2.68 ± 1.76</w:t>
            </w:r>
          </w:p>
        </w:tc>
      </w:tr>
      <w:tr w:rsidR="006F528F" w:rsidRPr="00D158F9" w14:paraId="03E66F75" w14:textId="77777777" w:rsidTr="003A6751">
        <w:tc>
          <w:tcPr>
            <w:tcW w:w="988" w:type="dxa"/>
            <w:vMerge/>
          </w:tcPr>
          <w:p w14:paraId="0CB3D321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9B73FB9" w14:textId="67935724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61498E3" w14:textId="67D8D5B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3A1FE5" w14:textId="760D6E6D" w:rsidR="006F528F" w:rsidRPr="00D158F9" w:rsidRDefault="00393AD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6.43 </w:t>
            </w:r>
            <w:r w:rsidR="006211FC">
              <w:rPr>
                <w:rFonts w:ascii="Times New Roman" w:hAnsi="Times New Roman" w:cs="Times New Roman"/>
                <w:sz w:val="24"/>
                <w:szCs w:val="24"/>
              </w:rPr>
              <w:t>± 1.02</w:t>
            </w:r>
          </w:p>
        </w:tc>
      </w:tr>
      <w:tr w:rsidR="006F528F" w:rsidRPr="00D158F9" w14:paraId="63878981" w14:textId="77777777" w:rsidTr="003A6751">
        <w:tc>
          <w:tcPr>
            <w:tcW w:w="988" w:type="dxa"/>
            <w:vMerge/>
          </w:tcPr>
          <w:p w14:paraId="3A4E981F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42EB513" w14:textId="1FA3BCEB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E5959C" w14:textId="048C2C19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A95752" w14:textId="23A19E81" w:rsidR="006F528F" w:rsidRPr="00D158F9" w:rsidRDefault="006211FC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−4.34 ± </w:t>
            </w:r>
            <w:r w:rsidR="00E96F5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6F528F" w:rsidRPr="00D158F9" w14:paraId="213C5F64" w14:textId="77777777" w:rsidTr="003A6751">
        <w:tc>
          <w:tcPr>
            <w:tcW w:w="988" w:type="dxa"/>
            <w:vMerge/>
          </w:tcPr>
          <w:p w14:paraId="61B2F3D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941D1CE" w14:textId="0F99F048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D1A9CFB" w14:textId="1084614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1053E85" w14:textId="0AF3C596" w:rsidR="006F528F" w:rsidRPr="00D158F9" w:rsidRDefault="00E96F50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2.96 ± 1.82</w:t>
            </w:r>
          </w:p>
        </w:tc>
      </w:tr>
      <w:tr w:rsidR="006F528F" w:rsidRPr="00D158F9" w14:paraId="3EA5CC85" w14:textId="77777777" w:rsidTr="003A6751">
        <w:tc>
          <w:tcPr>
            <w:tcW w:w="988" w:type="dxa"/>
            <w:vMerge/>
          </w:tcPr>
          <w:p w14:paraId="24244876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EFC9523" w14:textId="204986A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3260" w:type="dxa"/>
            <w:tcBorders>
              <w:bottom w:val="single" w:sz="4" w:space="0" w:color="FFFFFF" w:themeColor="background1"/>
            </w:tcBorders>
          </w:tcPr>
          <w:p w14:paraId="5AF21104" w14:textId="48F954A3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light × fast</w:t>
            </w:r>
          </w:p>
        </w:tc>
        <w:tc>
          <w:tcPr>
            <w:tcW w:w="3209" w:type="dxa"/>
            <w:tcBorders>
              <w:bottom w:val="single" w:sz="4" w:space="0" w:color="FFFFFF" w:themeColor="background1"/>
            </w:tcBorders>
          </w:tcPr>
          <w:p w14:paraId="1383B43A" w14:textId="080F1950" w:rsidR="006F528F" w:rsidRPr="00D158F9" w:rsidRDefault="0066245E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± 0.66</w:t>
            </w:r>
          </w:p>
        </w:tc>
      </w:tr>
      <w:tr w:rsidR="006F528F" w:rsidRPr="00D158F9" w14:paraId="50FE1C70" w14:textId="77777777" w:rsidTr="003A6751">
        <w:tc>
          <w:tcPr>
            <w:tcW w:w="988" w:type="dxa"/>
            <w:vMerge/>
          </w:tcPr>
          <w:p w14:paraId="79A3CDAC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C164B01" w14:textId="2300507E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48213C" w14:textId="2030DEFD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2FB34B" w14:textId="33115D38" w:rsidR="006F528F" w:rsidRPr="00D158F9" w:rsidRDefault="0066245E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02 ± </w:t>
            </w:r>
            <w:r w:rsidR="002D20D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F528F" w:rsidRPr="00D158F9" w14:paraId="3B6BD79B" w14:textId="77777777" w:rsidTr="003A6751">
        <w:tc>
          <w:tcPr>
            <w:tcW w:w="988" w:type="dxa"/>
            <w:vMerge/>
          </w:tcPr>
          <w:p w14:paraId="4EF8E25B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D10948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1DCB5E" w14:textId="0DE7475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0F98F5" w14:textId="005F18F0" w:rsidR="006F528F" w:rsidRPr="00D158F9" w:rsidRDefault="002D20D3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 ± 1.07</w:t>
            </w:r>
          </w:p>
        </w:tc>
      </w:tr>
      <w:tr w:rsidR="006F528F" w:rsidRPr="00D158F9" w14:paraId="1927E16A" w14:textId="77777777" w:rsidTr="003A6751">
        <w:tc>
          <w:tcPr>
            <w:tcW w:w="988" w:type="dxa"/>
            <w:vMerge/>
          </w:tcPr>
          <w:p w14:paraId="333B1EA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1432ED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F29FC3" w14:textId="7CA957C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E7EACF" w14:textId="03BB8003" w:rsidR="006F528F" w:rsidRPr="00D158F9" w:rsidRDefault="002D20D3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5 ± </w:t>
            </w:r>
            <w:r w:rsidR="00AA3C1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6F528F" w:rsidRPr="00D158F9" w14:paraId="5955F1CB" w14:textId="77777777" w:rsidTr="003A6751">
        <w:tc>
          <w:tcPr>
            <w:tcW w:w="988" w:type="dxa"/>
            <w:vMerge/>
          </w:tcPr>
          <w:p w14:paraId="29FF6DA9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71EB12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8001CE" w14:textId="079978D0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D242B4" w14:textId="23E67F58" w:rsidR="006F528F" w:rsidRPr="00D158F9" w:rsidRDefault="00AA3C1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 ± 2.28</w:t>
            </w:r>
          </w:p>
        </w:tc>
      </w:tr>
      <w:tr w:rsidR="006F528F" w:rsidRPr="00D158F9" w14:paraId="172CAA57" w14:textId="77777777" w:rsidTr="003A6751">
        <w:tc>
          <w:tcPr>
            <w:tcW w:w="988" w:type="dxa"/>
            <w:vMerge/>
          </w:tcPr>
          <w:p w14:paraId="5129E312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EF8F9B6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90A298" w14:textId="25BC7F6F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BA7524" w14:textId="3EBB4301" w:rsidR="006F528F" w:rsidRPr="00D158F9" w:rsidRDefault="00AA3C1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29 ± </w:t>
            </w:r>
            <w:r w:rsidR="00C159EF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6F528F" w:rsidRPr="00D158F9" w14:paraId="5868F082" w14:textId="77777777" w:rsidTr="003A6751">
        <w:tc>
          <w:tcPr>
            <w:tcW w:w="988" w:type="dxa"/>
            <w:vMerge/>
          </w:tcPr>
          <w:p w14:paraId="278F914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9C59AE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D358CB" w14:textId="4B717DD2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024049" w14:textId="22B6B42D" w:rsidR="006F528F" w:rsidRPr="00D158F9" w:rsidRDefault="00C159E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  <w:tr w:rsidR="006F528F" w:rsidRPr="00D158F9" w14:paraId="2EEDF175" w14:textId="77777777" w:rsidTr="003A6751">
        <w:tc>
          <w:tcPr>
            <w:tcW w:w="988" w:type="dxa"/>
            <w:vMerge/>
          </w:tcPr>
          <w:p w14:paraId="4CDF89B6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6B2E6D5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4E3972" w14:textId="5BF4B97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FE8981" w14:textId="0B376089" w:rsidR="006F528F" w:rsidRPr="00D158F9" w:rsidRDefault="00C159E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1 ± </w:t>
            </w:r>
            <w:r w:rsidR="00796BE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F528F" w:rsidRPr="00D158F9" w14:paraId="59415557" w14:textId="77777777" w:rsidTr="003A6751">
        <w:tc>
          <w:tcPr>
            <w:tcW w:w="988" w:type="dxa"/>
            <w:vMerge/>
          </w:tcPr>
          <w:p w14:paraId="7954D5F0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A0607B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A2381C" w14:textId="567C7581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4F5374" w14:textId="590C3177" w:rsidR="006F528F" w:rsidRPr="00D158F9" w:rsidRDefault="00796BE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 ± 2.87</w:t>
            </w:r>
          </w:p>
        </w:tc>
      </w:tr>
      <w:tr w:rsidR="006F528F" w:rsidRPr="00D158F9" w14:paraId="0C7B5A68" w14:textId="77777777" w:rsidTr="003A6751">
        <w:tc>
          <w:tcPr>
            <w:tcW w:w="988" w:type="dxa"/>
            <w:vMerge/>
          </w:tcPr>
          <w:p w14:paraId="3A73E065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744ADA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683D9A" w14:textId="7FB4BD30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0FFD75" w14:textId="61A75AA9" w:rsidR="006F528F" w:rsidRPr="00D158F9" w:rsidRDefault="00796BE4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8 ± </w:t>
            </w:r>
            <w:r w:rsidR="00FE4C59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6F528F" w:rsidRPr="00D158F9" w14:paraId="397CB173" w14:textId="77777777" w:rsidTr="003A6751">
        <w:tc>
          <w:tcPr>
            <w:tcW w:w="988" w:type="dxa"/>
            <w:vMerge/>
          </w:tcPr>
          <w:p w14:paraId="734806A5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D33D0F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E56D3A" w14:textId="53CAC6C8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9C1273" w14:textId="7E91D34E" w:rsidR="006F528F" w:rsidRPr="00D158F9" w:rsidRDefault="00FE4C59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 ± 1.34</w:t>
            </w:r>
          </w:p>
        </w:tc>
      </w:tr>
      <w:tr w:rsidR="006F528F" w:rsidRPr="00D158F9" w14:paraId="0C0ACD62" w14:textId="77777777" w:rsidTr="003A6751">
        <w:tc>
          <w:tcPr>
            <w:tcW w:w="988" w:type="dxa"/>
            <w:vMerge/>
          </w:tcPr>
          <w:p w14:paraId="7FB0635D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CE0D7C7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C2C3D6" w14:textId="2538D9A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DFBAB6" w14:textId="4E4F9958" w:rsidR="006F528F" w:rsidRPr="00D158F9" w:rsidRDefault="00FE4C59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F528F" w:rsidRPr="00D158F9" w14:paraId="104D1FF3" w14:textId="77777777" w:rsidTr="003A6751">
        <w:tc>
          <w:tcPr>
            <w:tcW w:w="988" w:type="dxa"/>
            <w:vMerge/>
          </w:tcPr>
          <w:p w14:paraId="1575E66C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7156B17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BA317D" w14:textId="11036E5C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0963F8" w14:textId="09768F94" w:rsidR="006F528F" w:rsidRPr="00D158F9" w:rsidRDefault="004E5A4B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± 1.90</w:t>
            </w:r>
          </w:p>
        </w:tc>
      </w:tr>
      <w:tr w:rsidR="006F528F" w:rsidRPr="00D158F9" w14:paraId="764FBB6A" w14:textId="77777777" w:rsidTr="003A6751">
        <w:tc>
          <w:tcPr>
            <w:tcW w:w="988" w:type="dxa"/>
            <w:vMerge/>
          </w:tcPr>
          <w:p w14:paraId="79CF74A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BC3B63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3F0854" w14:textId="4BAD6EDA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light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2F3D4E" w14:textId="76D10580" w:rsidR="006F528F" w:rsidRPr="00D158F9" w:rsidRDefault="00813220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± 1.83</w:t>
            </w:r>
          </w:p>
        </w:tc>
      </w:tr>
      <w:tr w:rsidR="006F528F" w:rsidRPr="00D158F9" w14:paraId="367432D6" w14:textId="77777777" w:rsidTr="003A6751">
        <w:tc>
          <w:tcPr>
            <w:tcW w:w="988" w:type="dxa"/>
            <w:vMerge/>
          </w:tcPr>
          <w:p w14:paraId="6BD5C8DE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387D421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E1A3A0" w14:textId="57827A36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fast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4ED5FD" w14:textId="71733D88" w:rsidR="006F528F" w:rsidRPr="00D158F9" w:rsidRDefault="00813220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3.26</w:t>
            </w:r>
          </w:p>
        </w:tc>
      </w:tr>
      <w:tr w:rsidR="006F528F" w:rsidRPr="00D158F9" w14:paraId="77781D2A" w14:textId="77777777" w:rsidTr="003A6751">
        <w:tc>
          <w:tcPr>
            <w:tcW w:w="988" w:type="dxa"/>
            <w:vMerge/>
            <w:tcBorders>
              <w:bottom w:val="single" w:sz="4" w:space="0" w:color="FFFFFF" w:themeColor="background1"/>
            </w:tcBorders>
          </w:tcPr>
          <w:p w14:paraId="22CF131C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FFFFFF" w:themeColor="background1"/>
            </w:tcBorders>
          </w:tcPr>
          <w:p w14:paraId="7D1CEB11" w14:textId="77777777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72D978" w14:textId="43973B5D" w:rsidR="006F528F" w:rsidRPr="00D158F9" w:rsidRDefault="006F528F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× shade × slow</w:t>
            </w:r>
          </w:p>
        </w:tc>
        <w:tc>
          <w:tcPr>
            <w:tcW w:w="32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0DB8D2" w14:textId="687696DF" w:rsidR="006F528F" w:rsidRPr="00D158F9" w:rsidRDefault="00255642" w:rsidP="006F52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0.11 ± 1.07</w:t>
            </w:r>
          </w:p>
        </w:tc>
      </w:tr>
    </w:tbl>
    <w:p w14:paraId="4CF54311" w14:textId="717C1EB0" w:rsidR="00CC7293" w:rsidRPr="000C7D09" w:rsidRDefault="00CC7293">
      <w:pPr>
        <w:rPr>
          <w:rFonts w:ascii="Times New Roman" w:hAnsi="Times New Roman" w:cs="Times New Roman"/>
          <w:sz w:val="24"/>
          <w:szCs w:val="24"/>
        </w:rPr>
      </w:pPr>
    </w:p>
    <w:sectPr w:rsidR="00CC7293" w:rsidRPr="000C7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352E66"/>
    <w:multiLevelType w:val="hybridMultilevel"/>
    <w:tmpl w:val="A7A04AC8"/>
    <w:lvl w:ilvl="0" w:tplc="DA92CBD0">
      <w:start w:val="1"/>
      <w:numFmt w:val="bullet"/>
      <w:lvlText w:val="−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98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10"/>
    <w:rsid w:val="00037746"/>
    <w:rsid w:val="00090EBD"/>
    <w:rsid w:val="000B24FB"/>
    <w:rsid w:val="000C7D09"/>
    <w:rsid w:val="00120063"/>
    <w:rsid w:val="00130DC7"/>
    <w:rsid w:val="001736B5"/>
    <w:rsid w:val="001915A5"/>
    <w:rsid w:val="00193810"/>
    <w:rsid w:val="00196C98"/>
    <w:rsid w:val="001A6301"/>
    <w:rsid w:val="001C679C"/>
    <w:rsid w:val="001D5D74"/>
    <w:rsid w:val="00240663"/>
    <w:rsid w:val="00255642"/>
    <w:rsid w:val="00257B04"/>
    <w:rsid w:val="00271D61"/>
    <w:rsid w:val="002C5877"/>
    <w:rsid w:val="002D20D3"/>
    <w:rsid w:val="00334DE8"/>
    <w:rsid w:val="003726C5"/>
    <w:rsid w:val="00377C5A"/>
    <w:rsid w:val="00393ADF"/>
    <w:rsid w:val="003A6751"/>
    <w:rsid w:val="003D0415"/>
    <w:rsid w:val="003D1217"/>
    <w:rsid w:val="003E52F3"/>
    <w:rsid w:val="00407915"/>
    <w:rsid w:val="00450AB5"/>
    <w:rsid w:val="00454A5E"/>
    <w:rsid w:val="0047024D"/>
    <w:rsid w:val="00471888"/>
    <w:rsid w:val="004A6951"/>
    <w:rsid w:val="004E5A4B"/>
    <w:rsid w:val="00514BFC"/>
    <w:rsid w:val="0051648C"/>
    <w:rsid w:val="00532E37"/>
    <w:rsid w:val="00535DB8"/>
    <w:rsid w:val="00572244"/>
    <w:rsid w:val="005D56C7"/>
    <w:rsid w:val="00604FAA"/>
    <w:rsid w:val="00606AB5"/>
    <w:rsid w:val="006211FC"/>
    <w:rsid w:val="00630899"/>
    <w:rsid w:val="00650128"/>
    <w:rsid w:val="0066245E"/>
    <w:rsid w:val="006668ED"/>
    <w:rsid w:val="006717A5"/>
    <w:rsid w:val="00691915"/>
    <w:rsid w:val="006D4DA0"/>
    <w:rsid w:val="006F528F"/>
    <w:rsid w:val="007015D6"/>
    <w:rsid w:val="0071488A"/>
    <w:rsid w:val="0071762D"/>
    <w:rsid w:val="00721D56"/>
    <w:rsid w:val="007232AF"/>
    <w:rsid w:val="00755F31"/>
    <w:rsid w:val="00796BE4"/>
    <w:rsid w:val="007D636B"/>
    <w:rsid w:val="007E1C29"/>
    <w:rsid w:val="007E3366"/>
    <w:rsid w:val="00813220"/>
    <w:rsid w:val="0081747B"/>
    <w:rsid w:val="008760EC"/>
    <w:rsid w:val="0092115A"/>
    <w:rsid w:val="009663CB"/>
    <w:rsid w:val="00967F22"/>
    <w:rsid w:val="009836D1"/>
    <w:rsid w:val="009C70C2"/>
    <w:rsid w:val="009D220C"/>
    <w:rsid w:val="009D47FA"/>
    <w:rsid w:val="009E334E"/>
    <w:rsid w:val="00A23444"/>
    <w:rsid w:val="00A27082"/>
    <w:rsid w:val="00A31E64"/>
    <w:rsid w:val="00A3657E"/>
    <w:rsid w:val="00A52DFE"/>
    <w:rsid w:val="00AA3C1F"/>
    <w:rsid w:val="00AD1595"/>
    <w:rsid w:val="00AD75CF"/>
    <w:rsid w:val="00B71849"/>
    <w:rsid w:val="00B822B4"/>
    <w:rsid w:val="00BA50B9"/>
    <w:rsid w:val="00BD1883"/>
    <w:rsid w:val="00BD62B1"/>
    <w:rsid w:val="00C159EF"/>
    <w:rsid w:val="00CC4656"/>
    <w:rsid w:val="00CC493E"/>
    <w:rsid w:val="00CC7293"/>
    <w:rsid w:val="00D158F9"/>
    <w:rsid w:val="00D2244F"/>
    <w:rsid w:val="00D46F26"/>
    <w:rsid w:val="00D745D2"/>
    <w:rsid w:val="00D844CC"/>
    <w:rsid w:val="00DB3189"/>
    <w:rsid w:val="00E05157"/>
    <w:rsid w:val="00E1346D"/>
    <w:rsid w:val="00E673C5"/>
    <w:rsid w:val="00E85242"/>
    <w:rsid w:val="00E8614D"/>
    <w:rsid w:val="00E95CDC"/>
    <w:rsid w:val="00E96F50"/>
    <w:rsid w:val="00EE3B2B"/>
    <w:rsid w:val="00F4262E"/>
    <w:rsid w:val="00F52B9D"/>
    <w:rsid w:val="00F60BCF"/>
    <w:rsid w:val="00F81381"/>
    <w:rsid w:val="00F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C6A4"/>
  <w15:chartTrackingRefBased/>
  <w15:docId w15:val="{2E26131E-6B6B-418A-970E-68E7DF82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8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8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8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8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8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8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8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8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8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4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4D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D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D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9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104</cp:revision>
  <dcterms:created xsi:type="dcterms:W3CDTF">2025-04-28T02:58:00Z</dcterms:created>
  <dcterms:modified xsi:type="dcterms:W3CDTF">2025-05-04T23:25:00Z</dcterms:modified>
</cp:coreProperties>
</file>